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Table S4. Access number of the follistatin protein.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69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82"/>
        <w:gridCol w:w="3379"/>
      </w:tblGrid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Animal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Follistatin protein access number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lpaca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Vicugna paco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VPAP00000001038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at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Felis cat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FCAP00000002232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hinese hamster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Cricetulus grise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GV92181.1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ow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Bos taur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AA30522.1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Dolphin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Tursiops truncat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TTRP00000011717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lephant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Loxodonta african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LAFP00000008993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8"/>
                  <w:szCs w:val="18"/>
                  <w:lang w:eastAsia="fr-FR"/>
                </w:rPr>
                <w:t>Goat (</w:t>
              </w:r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  <w:lang w:eastAsia="fr-FR"/>
                </w:rPr>
                <w:t>Capra hircus</w:t>
              </w:r>
              <w:r>
                <w:rPr>
                  <w:rStyle w:val="InternetLink"/>
                  <w:rFonts w:cs="Arial" w:ascii="Arial" w:hAnsi="Arial"/>
                  <w:sz w:val="18"/>
                  <w:szCs w:val="18"/>
                  <w:lang w:eastAsia="fr-FR"/>
                </w:rPr>
                <w:t>)</w:t>
              </w:r>
            </w:hyperlink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DN03390.1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Gorilla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Gorilla gorill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GGOP00000002927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8"/>
                  <w:szCs w:val="18"/>
                  <w:lang w:eastAsia="fr-FR"/>
                </w:rPr>
                <w:t>Hedgehog (</w:t>
              </w:r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  <w:lang w:eastAsia="fr-FR"/>
                </w:rPr>
                <w:t>Erinaceus europaeus)</w:t>
              </w:r>
            </w:hyperlink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EEUP00000012815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horse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Equus caball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ECAP00000015558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Human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Homo sapien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AH04107.1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acaque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Macaca mulatt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HH26486.1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egabat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Pteropus vampyr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PVAP00000013195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ouse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Mus muscul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AA82648.1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Opossum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Monodelphis domestic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MODP00000024281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ig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Sus scrof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AH05035.1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 xml:space="preserve">Pika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(Ochotona princep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OPRP00000006046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8"/>
                <w:szCs w:val="18"/>
                <w:lang w:eastAsia="fr-FR"/>
              </w:rPr>
              <w:t>Rabbit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 xml:space="preserve"> (Oryctolagus cuniculus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OCUP00000004047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Ray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Rattus norvegic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AB60704.1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Squirel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Spermophilus tridecemlineat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STOP00000011893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Wallab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Macropus eugenii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MEUP00000004754</w:t>
            </w:r>
          </w:p>
        </w:tc>
      </w:tr>
      <w:tr>
        <w:trPr>
          <w:trHeight w:val="300" w:hRule="atLeast"/>
        </w:trPr>
        <w:tc>
          <w:tcPr>
            <w:tcW w:w="3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Water buffalo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Bubalus bubali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BQ96267.1</w:t>
            </w:r>
          </w:p>
        </w:tc>
      </w:tr>
    </w:tbl>
    <w:p>
      <w:pPr>
        <w:pStyle w:val="Normal"/>
        <w:rPr>
          <w:sz w:val="22"/>
        </w:rPr>
      </w:pPr>
      <w:r>
        <w:rPr>
          <w:rFonts w:cs="Arial"/>
          <w:sz w:val="22"/>
        </w:rPr>
        <w:t>Access number beginning with “EN” are from ENSEMBL, the others from NCBI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ADN03390.1" TargetMode="External"/><Relationship Id="rId3" Type="http://schemas.openxmlformats.org/officeDocument/2006/relationships/hyperlink" Target="http://en.wikipedia.org/wiki/European_Hedgehog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7:50:00Z</dcterms:created>
  <dc:creator>Olivier</dc:creator>
  <dc:description/>
  <cp:keywords/>
  <dc:language>en-US</dc:language>
  <cp:lastModifiedBy>Olivier</cp:lastModifiedBy>
  <dcterms:modified xsi:type="dcterms:W3CDTF">2012-01-06T17:57:00Z</dcterms:modified>
  <cp:revision>2</cp:revision>
  <dc:subject/>
  <dc:title/>
</cp:coreProperties>
</file>